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/>
          <w:i/>
        </w:rPr>
      </w:pPr>
      <w:r>
        <w:rPr>
          <w:b/>
          <w:i/>
        </w:rPr>
        <w:t>CONSORT Table:</w:t>
      </w:r>
      <w:r>
        <w:rPr>
          <w:i/>
        </w:rPr>
        <w:t xml:space="preserve"> Sutherland et al.</w:t>
      </w:r>
    </w:p>
    <w:tbl>
      <w:tblPr>
        <w:tblW w:w="4700" w:type="pct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711"/>
        <w:gridCol w:w="534"/>
        <w:gridCol w:w="6581"/>
        <w:gridCol w:w="760"/>
      </w:tblGrid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PAPER SECTION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Page #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 xml:space="preserve">TITLE &amp; ABSTRACT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How participants were allocated to interventions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e.g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>., "random allocation", "randomized", or "randomly assigned").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6, 7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INTRODUCTION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br/>
              <w:t>Background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Scientific background and explanation of rationale.</w:t>
              </w:r>
            </w:hyperlink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3,4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METHODS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br/>
              <w:t xml:space="preserve">Participants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Eligibility criteria for participants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settings and locations where the data were collected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5,6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Specific objectives and hypotheses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>.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3,4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Clearly defined primary and secondary outcome measures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methods used to enhance the quality of measurements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e.g.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>, multiple observations, training of assessors).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How sample size was determined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explanation of any interim analyses and stopping rules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>.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Randomization --</w:t>
              <w:br/>
              <w:t>Sequence generation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Method used to generate the random allocation sequence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, including </w:t>
            </w:r>
            <w:hyperlink r:id="rId13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details of any restriction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e.g.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, blocking, stratification)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6, 7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Randomization --</w:t>
              <w:br/>
              <w:t>Allocation concealment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Method used to implement the random allocation sequence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e.g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., numbered containers or central telephone), clarifying whether the sequence was concealed until interventions were assigned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6,7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Randomization --</w:t>
              <w:br/>
              <w:t>Implementation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Who generated the allocation sequence, who enrolled participants, and who assigned participants to their groups.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6,7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Blinding (masking)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how the success of blinding was evaluated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Statistical methods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Statistical methods used to compare groups for primary outcome(s)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>;</w:t>
            </w:r>
            <w:hyperlink r:id="rId19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 xml:space="preserve"> Methods for additional analyses,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such as subgroup analyses and adjusted analyses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Garamond" w:hAnsi="Garamond" w:cs="Arial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RESULTS </w:t>
            </w:r>
          </w:p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Participant flow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Flow of participants through each stage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 xml:space="preserve"> Describe protocol deviations from study as planned, together with reasons.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Fig 1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Recruitment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Dates defining the periods of recruitment and follow-up.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Baseline data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Baseline demographic and clinical characteristics of each group.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Numbers analyzed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. State the results in absolute numbers when feasible (</w:t>
            </w: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e.g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., 10/20, not 50%)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13-19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Outcomes and estimation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Garamond" w:hAnsi="Garamond"/>
                <w:i/>
                <w:iCs/>
                <w:color w:val="000000"/>
                <w:sz w:val="20"/>
                <w:szCs w:val="20"/>
              </w:rPr>
              <w:t>e.g.</w:t>
            </w: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, 95% confidence interval)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13-19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Ancillary analyses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Address multiplicity by reporting any other analyses performed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, including subgroup analyses and adjusted analyses, indicating those pre-specified and those exploratory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Adverse events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All important adverse events or side effects in each intervention group.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DISCUSSION</w:t>
              <w:br/>
              <w:t xml:space="preserve">Interpretation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Interpretation of the results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, taking into account study hypotheses, sources of potential bias or imprecision, dangers of multiplicity of analyses and outcomes.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20-23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Generalizability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Generalizability (external validity) of the trial findings.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22,23</w:t>
            </w:r>
          </w:p>
        </w:tc>
      </w:tr>
      <w:tr>
        <w:trPr/>
        <w:tc>
          <w:tcPr>
            <w:tcW w:w="17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Overall evidence </w:t>
            </w:r>
          </w:p>
        </w:tc>
        <w:tc>
          <w:tcPr>
            <w:tcW w:w="5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Arial" w:ascii="Garamond" w:hAnsi="Garamond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Garamond" w:hAnsi="Garamond"/>
                  <w:color w:val="CC0000"/>
                  <w:sz w:val="20"/>
                  <w:szCs w:val="20"/>
                  <w:u w:val="single"/>
                </w:rPr>
                <w:t>General interpretation of the results in the context of current evidence.</w:t>
              </w:r>
            </w:hyperlink>
            <w:r>
              <w:rPr>
                <w:rFonts w:cs="Arial" w:ascii="Garamond" w:hAnsi="Garamond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color w:val="000000"/>
                <w:sz w:val="20"/>
                <w:szCs w:val="20"/>
              </w:rPr>
            </w:pP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 </w:t>
            </w:r>
            <w:r>
              <w:rPr>
                <w:rFonts w:cs="Garamond" w:ascii="Garamond" w:hAnsi="Garamond"/>
                <w:color w:val="000000"/>
                <w:sz w:val="20"/>
                <w:szCs w:val="20"/>
              </w:rPr>
              <w:t>20-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21" w:right="102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8b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6T14:01:00Z</dcterms:created>
  <dc:creator>iimmcsut</dc:creator>
  <dc:description/>
  <dc:language>en-US</dc:language>
  <cp:lastModifiedBy>iimmcsut</cp:lastModifiedBy>
  <dcterms:modified xsi:type="dcterms:W3CDTF">2004-11-26T15:37:00Z</dcterms:modified>
  <cp:revision>3</cp:revision>
  <dc:subject/>
  <dc:title>CONSORT Table</dc:title>
</cp:coreProperties>
</file>